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71" w:type="pct"/>
        <w:jc w:val="center"/>
        <w:tblLayout w:type="fixed"/>
        <w:tblLook w:val="0420" w:firstRow="1" w:lastRow="0" w:firstColumn="0" w:lastColumn="0" w:noHBand="0" w:noVBand="1"/>
      </w:tblPr>
      <w:tblGrid>
        <w:gridCol w:w="2122"/>
        <w:gridCol w:w="1845"/>
        <w:gridCol w:w="1703"/>
        <w:gridCol w:w="710"/>
        <w:gridCol w:w="1753"/>
        <w:gridCol w:w="1790"/>
        <w:gridCol w:w="993"/>
      </w:tblGrid>
      <w:tr w:rsidR="00F82DA4" w:rsidRPr="00EE6A60" w14:paraId="190C945D" w14:textId="77777777" w:rsidTr="007C56F9">
        <w:trPr>
          <w:tblHeader/>
          <w:jc w:val="center"/>
        </w:trPr>
        <w:tc>
          <w:tcPr>
            <w:tcW w:w="5000" w:type="pct"/>
            <w:gridSpan w:val="7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AC29" w14:textId="264C0EB4" w:rsidR="00F82DA4" w:rsidRPr="00EE6A60" w:rsidRDefault="00F82DA4" w:rsidP="00F82D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Supplementary Table </w:t>
            </w:r>
            <w:r w:rsidR="00501C4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4</w:t>
            </w:r>
            <w:r w:rsidRPr="00EE6A6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. </w:t>
            </w:r>
            <w:r w:rsidRPr="00EE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 of Baseline Characteristics Between Patients Treated </w:t>
            </w:r>
            <w:r w:rsidR="007C56F9" w:rsidRPr="00EE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r w:rsidRPr="00EE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caritin-TACE vs TACE Alone</w:t>
            </w:r>
            <w:r w:rsidRPr="00EE6A6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="007C56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a</w:t>
            </w:r>
            <w:r w:rsidRPr="00EE6A6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fter Matching</w:t>
            </w:r>
          </w:p>
        </w:tc>
      </w:tr>
      <w:tr w:rsidR="00216818" w:rsidRPr="00EE6A60" w14:paraId="16DEC045" w14:textId="77777777" w:rsidTr="00F82DA4">
        <w:trPr>
          <w:tblHeader/>
          <w:jc w:val="center"/>
        </w:trPr>
        <w:tc>
          <w:tcPr>
            <w:tcW w:w="972" w:type="pct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A8C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950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214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2078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719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tched</w:t>
            </w:r>
          </w:p>
        </w:tc>
      </w:tr>
      <w:tr w:rsidR="00216818" w:rsidRPr="00EE6A60" w14:paraId="275804BB" w14:textId="77777777" w:rsidTr="00F82DA4">
        <w:trPr>
          <w:tblHeader/>
          <w:jc w:val="center"/>
        </w:trPr>
        <w:tc>
          <w:tcPr>
            <w:tcW w:w="972" w:type="pct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C7B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CD16" w14:textId="5C09C0F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caritin – TACE</w:t>
            </w:r>
            <w:r w:rsidRPr="00EE6A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group 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</w:t>
            </w:r>
            <w:r w:rsidRPr="00EE6A6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44</w:t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  <w:r w:rsidR="00F82DA4" w:rsidRPr="00EE6A6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78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7B2B" w14:textId="40525C1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ACE alone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</w:t>
            </w:r>
            <w:r w:rsidRPr="00EE6A6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</w:t>
            </w:r>
            <w:r w:rsidRPr="00EE6A6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44</w:t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  <w:r w:rsidR="00F82DA4" w:rsidRPr="00EE6A6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E09C" w14:textId="4F3FE8A3" w:rsidR="00216818" w:rsidRPr="00EE6A60" w:rsidRDefault="00F82DA4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9F28" w14:textId="01258BEA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caritin – TACE</w:t>
            </w:r>
            <w:r w:rsidRPr="00EE6A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 group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</w:t>
            </w:r>
            <w:r w:rsidRPr="00EE6A6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21</w:t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  <w:r w:rsidR="00F82DA4" w:rsidRPr="00EE6A6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2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9D3F" w14:textId="669C32DB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ACE alone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roup</w:t>
            </w:r>
            <w:r w:rsidRPr="00EE6A6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n</w:t>
            </w:r>
            <w:r w:rsidRPr="00EE6A60">
              <w:rPr>
                <w:rFonts w:ascii="Times New Roman" w:eastAsia="DejaVu Sans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21</w:t>
            </w:r>
            <w:r w:rsidRPr="00EE6A6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  <w:r w:rsidR="00F82DA4" w:rsidRPr="00EE6A6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4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39F4" w14:textId="2CB5BF17" w:rsidR="00216818" w:rsidRPr="00EE6A60" w:rsidRDefault="00F82DA4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216818" w:rsidRPr="00EE6A60" w14:paraId="643CE2F4" w14:textId="77777777" w:rsidTr="00F82DA4">
        <w:trPr>
          <w:jc w:val="center"/>
        </w:trPr>
        <w:tc>
          <w:tcPr>
            <w:tcW w:w="9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A518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687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3189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4286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E204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141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591F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216818" w:rsidRPr="00EE6A60" w14:paraId="5CA81080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B960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D61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1 (91.0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02AD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4 (86.1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9397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DD07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0 (90.9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316F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7 (88.4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58C6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2F48144E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DEA7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F3F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 (9.0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4BDB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3.9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F3E7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B65E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9.1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0CAC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11.6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0CE5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567D6DAF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FB91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.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DAA5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6C0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54160" w14:textId="2CA4423F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9BFA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9C02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DA69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216818" w:rsidRPr="00EE6A60" w14:paraId="49DD781C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5C9A3" w14:textId="59F4B984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53DBF" w14:textId="053D698F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7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E7F76" w14:textId="55DAAE9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7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98C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CD124" w14:textId="76F6D724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7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058A7" w14:textId="79662F2E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7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5BAD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1BBB579A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B864" w14:textId="53709771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COG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core</w:t>
            </w:r>
            <w:r w:rsidR="00F82DA4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FB59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0C7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9FED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3E8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8165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DA68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216818" w:rsidRPr="00EE6A60" w14:paraId="7C7F092F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C637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D91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 (69.4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5A2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7 (67.4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FEA8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5E40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 (71.9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A0BA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6 (71.1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EE6F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5750BED9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05B8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3B22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 (30.6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5EB1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7 (32.6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8AD4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CEB3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 (28.1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8761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28.9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6694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12C3E2E9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67BAC" w14:textId="08E8129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ild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ugh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3647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1905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BC135" w14:textId="4F7C95E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6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F96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FB48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D0C7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216818" w:rsidRPr="00EE6A60" w14:paraId="71D40A03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C88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A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D29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85.4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5965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2 (84.7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5887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1C0B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5 (86.8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BA6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4 (86.0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E6C7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4B44884F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10DC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B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B3CE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.6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D26A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15.3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338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771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 (13.2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4C45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4.0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E176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4864EF58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E19E4" w14:textId="04C8E754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argeted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3F57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D254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B29F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5020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B91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108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216818" w:rsidRPr="00EE6A60" w14:paraId="0947A672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ECB9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4A09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25.7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9B8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 (29.2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6351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3DB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 (27.3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EB20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29.8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752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206A8BF5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9180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nvatinib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B188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43.8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A0E3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 (38.9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811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2596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1 (42.1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81A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 (40.5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AC6D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13FAACC9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00C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onafenib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2DD2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 (26.4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A517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25.7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521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00CF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25.6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97A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25.6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9F2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68ECFED0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654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1087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4.2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B05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6.3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D39C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F1D6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5.0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8C20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861C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52C8A16E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86FBD" w14:textId="55CE3AD5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ssions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f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ACE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A15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268B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81EF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54C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828F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9204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216818" w:rsidRPr="00EE6A60" w14:paraId="1D6617FD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5DE0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400C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0 (20.8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D746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24.3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800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4149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22.3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9C9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22.3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791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49D4ECDC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2F3F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6274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 (29.2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422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 (31.3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D17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5B3A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29.8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9817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 (30.6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8280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7C6431DE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9CF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5C94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2 (50.0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6C9C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44.4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7F19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47C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 (47.9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E748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7 (47.1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9AFA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692642BE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A0531" w14:textId="0302085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iral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5DFE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A5B4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BC660" w14:textId="7471562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60AB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6175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B923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16818" w:rsidRPr="00EE6A60" w14:paraId="529BD0E7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544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D1F2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9 (96.5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102A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3 (92.4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F47D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4AD8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5.9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2998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5 (95.0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9407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3C2DD167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A116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3E7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2.8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3A1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5.6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95C8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38A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3.3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528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A3E1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603CD97A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215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57B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D793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725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70B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D9D1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FF37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219AE987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FF9B6" w14:textId="4222ABE9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ortal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ein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umor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t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ombus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B6D2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F15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2BE5E" w14:textId="5ECCF6F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73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E109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F2EA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50B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216818" w:rsidRPr="00EE6A60" w14:paraId="632BDB8C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D953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440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 (60.4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14C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 (48.6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39D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9AC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 (57.9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935F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3 (52.1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8C3C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04122640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2686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EE6A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CB38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.6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10A8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.6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DC2D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B91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4.0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E2CD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5.7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A7E7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307C155C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20D4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EE6A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39D0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20.1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BFFA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 (29.9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183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C9D1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 (23.1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374A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 (25.6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F7A8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7AD78484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C4A7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EE6A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Ⅲ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2254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4.2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CF16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6.3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E9B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4D20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A0C4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5.8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56F9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292CF441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BBC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Type </w:t>
            </w:r>
            <w:r w:rsidRPr="00EE6A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BCF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A7E9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6B2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96EE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E63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DAD4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5C8253C2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2054" w14:textId="28F6674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scites</w:t>
            </w:r>
            <w:r w:rsidR="00F82DA4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11A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D228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9B77" w14:textId="1C4D907A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86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2F8D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934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5EA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16818" w:rsidRPr="00EE6A60" w14:paraId="0D6236F7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415B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1D7F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8 (95.8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C0F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2 (91.7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EAB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B768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5.9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19E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95.9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4104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5925572D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355C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Grade 1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FA2E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4.2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E39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6.3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0CF4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BECE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CDA6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34B8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34D4B4AA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E511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768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437F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2.1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2BC7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4151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AE01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4859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03E13842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39EF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584C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492F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746E0" w14:textId="7DA20339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F93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4D6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E536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70</w:t>
            </w:r>
          </w:p>
        </w:tc>
      </w:tr>
      <w:tr w:rsidR="00216818" w:rsidRPr="00EE6A60" w14:paraId="62BFECB8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80029" w14:textId="6158588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 w:rsidRPr="00EE6A60">
              <w:rPr>
                <w:rFonts w:ascii="Times New Roman" w:hAnsi="Times New Roman" w:cs="Times New Roman"/>
                <w:sz w:val="20"/>
                <w:szCs w:val="20"/>
              </w:rPr>
              <w:t>ean (SD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B09F8" w14:textId="79853B39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.2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/>
                <w:sz w:val="20"/>
                <w:szCs w:val="20"/>
              </w:rPr>
              <w:t>±4.8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70A5" w14:textId="295F603B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DD29F0" w:rsidRPr="00EE6A6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045F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87D94" w14:textId="06B2D93A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DD29F0" w:rsidRPr="00EE6A6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66BCE" w14:textId="52D93C19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DD29F0" w:rsidRPr="00EE6A6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2C44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1B72D36A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9396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L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966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EEF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D7C1A" w14:textId="164D6A2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EF3B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BB6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84B0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85</w:t>
            </w:r>
          </w:p>
        </w:tc>
      </w:tr>
      <w:tr w:rsidR="00216818" w:rsidRPr="00EE6A60" w14:paraId="26559EF9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53FC2" w14:textId="7E770368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BBC6E" w14:textId="5801EE0F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4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2.8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8C8B1" w14:textId="6892AA22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5.8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7E42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95CD4" w14:textId="7236928F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.9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9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AF99F" w14:textId="7FEBA94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2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1.6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722F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450EA840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7B3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S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4C9A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7B94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641B" w14:textId="6F37D95F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17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4A0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1EAA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3F44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216818" w:rsidRPr="00EE6A60" w14:paraId="47AFBB07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96708" w14:textId="1955261F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27832" w14:textId="3A1C204C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.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5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EB48" w14:textId="3CEC93E0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5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2.8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4102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AB9F" w14:textId="5EEA7626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9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7.4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DD6B7" w14:textId="258FA4E0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7.2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3102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75F653D4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6D5F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LP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E13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CBFF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7822" w14:textId="4EBEDFB2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28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9ACA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18FF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D800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216818" w:rsidRPr="00EE6A60" w14:paraId="276C2B87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D572" w14:textId="1E7791F2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B1969" w14:textId="28932D6C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.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29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A7DF4" w14:textId="4910874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7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20.5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C4F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65772" w14:textId="57FBA6B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.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41.2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5A0F6" w14:textId="7D39CB62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53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9.5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CAA4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3FBD469C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E8F1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G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4564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E8B1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A5B54" w14:textId="0CDF216E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01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6FE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8726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84D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16818" w:rsidRPr="00EE6A60" w14:paraId="6F82C709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96FA" w14:textId="255475C6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ED986" w14:textId="559175EE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.5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65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BC851" w14:textId="7434215C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1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56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08EB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BA4D" w14:textId="6032714E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.5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56.4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0240" w14:textId="36FED5B1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0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22.8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28C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672BC47A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A8A5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954E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B68C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F76FA" w14:textId="29F91DD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62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4491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58D6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EF7F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216818" w:rsidRPr="00EE6A60" w14:paraId="1698EDC6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D5EEE" w14:textId="39BBB6E6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F8570" w14:textId="16A11342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7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7.5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EDD47" w14:textId="4F85ADBC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0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05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B9A2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49357" w14:textId="10D2392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9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1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1.6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56905" w14:textId="5945C928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6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945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7B5EE419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6928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T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325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43A5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2C66" w14:textId="45878821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12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0F6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03A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B405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216818" w:rsidRPr="00EE6A60" w14:paraId="3B4993FC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18547" w14:textId="3670F796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2A15F" w14:textId="499272B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.9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.9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5BCA5" w14:textId="3AE80C8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2A53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7F276" w14:textId="597C0A68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.0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7DE8" w14:textId="46F20A4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.0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EA1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0ABEC7C1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F39B" w14:textId="0ED09641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4389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C6E1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87C1D" w14:textId="3DBC6206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742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E45D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2D9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1C35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216818" w:rsidRPr="00EE6A60" w14:paraId="5CD29252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1FBF9" w14:textId="22C78950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C5685" w14:textId="52363C49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1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3.7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02F12" w14:textId="268A0AB2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2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6.6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A77A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DA274" w14:textId="49661D9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0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1.2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E12FB" w14:textId="4955F656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5.5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B150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51FB5647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43965" w14:textId="7335741A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FP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96D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A2E1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817BB" w14:textId="4A80F2D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32AD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4B2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C5A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216818" w:rsidRPr="00EE6A60" w14:paraId="7614BB63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9C2C0" w14:textId="7587241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1B3E" w14:textId="45BFBBEC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.6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90.7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EC4AF" w14:textId="1B4DBF1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8.9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92.8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C390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49803" w14:textId="7F9C2CF1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8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990.3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87617" w14:textId="670305B3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1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82DA4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69.9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49B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6262638B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BC1B" w14:textId="0FE5C48D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xtrahepatic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etastases</w:t>
            </w:r>
            <w:r w:rsidR="00F82DA4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E041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FCD9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F98B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688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520D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AEC9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gt;0.999</w:t>
            </w:r>
          </w:p>
        </w:tc>
      </w:tr>
      <w:tr w:rsidR="00216818" w:rsidRPr="00EE6A60" w14:paraId="32EE7503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1C8D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3289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7 (95.1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9EB9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2 (91.7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266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0A8D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4 (94.2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0F47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4 (94.2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BD6D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53C1D790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BCBA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1B903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4.9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8A0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 (8.3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2D6A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BF2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5.8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D46B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5.8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EEEF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4CFAA794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8FBF" w14:textId="2D8E83C5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umber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f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lesions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2637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6DE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9F335" w14:textId="455F47DC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38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40102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791E0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2AC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216818" w:rsidRPr="00EE6A60" w14:paraId="2A19E570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BFF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≤ 3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F5EF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6 (31.9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AD81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24.3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194B9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3BED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28.9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A7D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3 (27.3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A04D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34C01B8D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BEF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＞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3172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8 (68.1%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BF6D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9 (75.7%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8FDA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8CDC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6 (71.1%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509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8 (72.7%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DB61C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58597954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BFB9" w14:textId="171CE388" w:rsidR="00216818" w:rsidRPr="00EE6A60" w:rsidRDefault="00216818" w:rsidP="00DD29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1" w:right="20" w:hangingChars="100" w:hanging="20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bookmarkStart w:id="0" w:name="OLE_LINK4"/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ximum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iameter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f</w:t>
            </w:r>
            <w:r w:rsidR="00DD29F0" w:rsidRPr="00EE6A60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lesion</w:t>
            </w:r>
            <w:bookmarkEnd w:id="0"/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0EB54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0EE86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71EF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9CD8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3B4BA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2E7E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216818" w:rsidRPr="00EE6A60" w14:paraId="4CBDFCB5" w14:textId="77777777" w:rsidTr="00F82DA4">
        <w:trPr>
          <w:jc w:val="center"/>
        </w:trPr>
        <w:tc>
          <w:tcPr>
            <w:tcW w:w="97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7862" w14:textId="4A85E462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IQR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44E1" w14:textId="24C0ACEE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2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.7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8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A608D" w14:textId="2B3AF1F9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4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.6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E1F5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73A97" w14:textId="4C700440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.8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F6A61" w14:textId="6D9E17DC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</w:t>
            </w:r>
            <w:r w:rsidR="00DD29F0"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5.6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0D591" w14:textId="77777777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818" w:rsidRPr="00EE6A60" w14:paraId="71207B04" w14:textId="77777777" w:rsidTr="00F82DA4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AC64" w14:textId="638AF368" w:rsidR="00F82DA4" w:rsidRPr="00EE6A60" w:rsidRDefault="00F82DA4" w:rsidP="00F8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0297754"/>
            <w:bookmarkStart w:id="2" w:name="_Hlk200301347"/>
            <w:r w:rsidRPr="00EE6A60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bookmarkEnd w:id="1"/>
            <w:r w:rsidRPr="00EE6A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E6A60">
              <w:rPr>
                <w:rFonts w:ascii="Times New Roman" w:hAnsi="Times New Roman" w:cs="Times New Roman"/>
                <w:sz w:val="20"/>
                <w:szCs w:val="20"/>
              </w:rPr>
              <w:t>caritin -TACE, transarterial chemoembolization plus</w:t>
            </w:r>
            <w:r w:rsidRPr="00EE6A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hAnsi="Times New Roman" w:cs="Times New Roman"/>
                <w:sz w:val="20"/>
                <w:szCs w:val="20"/>
              </w:rPr>
              <w:t>Icaritin; TACE, transarterial chemoembolization</w:t>
            </w:r>
            <w:bookmarkEnd w:id="2"/>
            <w:r w:rsidRPr="00EE6A6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bookmarkStart w:id="3" w:name="_Hlk200297770"/>
            <w:r w:rsidRPr="00EE6A60">
              <w:rPr>
                <w:rFonts w:ascii="Times New Roman" w:hAnsi="Times New Roman" w:cs="Times New Roman"/>
                <w:sz w:val="20"/>
                <w:szCs w:val="20"/>
              </w:rPr>
              <w:t>ECOG, Eastern Cooperative Oncology Group;</w:t>
            </w:r>
            <w:bookmarkEnd w:id="3"/>
            <w:r w:rsidRPr="00EE6A60">
              <w:rPr>
                <w:rFonts w:ascii="Times New Roman" w:hAnsi="Times New Roman" w:cs="Times New Roman"/>
                <w:sz w:val="20"/>
                <w:szCs w:val="20"/>
              </w:rPr>
              <w:t xml:space="preserve"> ALT, alanine aminotransferase; AST, aspartate aminotransferase; ALP, Alkaline Phosphatase; GGT, </w:t>
            </w:r>
            <w:r w:rsidRPr="00EE6A60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E6A60">
              <w:rPr>
                <w:rFonts w:ascii="Times New Roman" w:hAnsi="Times New Roman" w:cs="Times New Roman"/>
                <w:sz w:val="20"/>
                <w:szCs w:val="20"/>
              </w:rPr>
              <w:t xml:space="preserve">amma-glutamyl transferase; PT, prothrombin time (international ratio); </w:t>
            </w:r>
            <w:bookmarkStart w:id="4" w:name="_Hlk200297809"/>
            <w:r w:rsidRPr="00EE6A60">
              <w:rPr>
                <w:rFonts w:ascii="Times New Roman" w:hAnsi="Times New Roman" w:cs="Times New Roman"/>
                <w:sz w:val="20"/>
                <w:szCs w:val="20"/>
              </w:rPr>
              <w:t xml:space="preserve">AFP, </w:t>
            </w:r>
            <w:r w:rsidRPr="00EE6A6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E6A60">
              <w:rPr>
                <w:rFonts w:ascii="Times New Roman" w:hAnsi="Times New Roman" w:cs="Times New Roman"/>
                <w:sz w:val="20"/>
                <w:szCs w:val="20"/>
              </w:rPr>
              <w:t>lpha-Fetoprotein.</w:t>
            </w:r>
            <w:bookmarkEnd w:id="4"/>
            <w:r w:rsidRPr="00EE6A6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r w:rsidR="00216818"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 (%)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r w:rsidRPr="00EE6A60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earson's Chi-squared test; Wilcoxon rank sum test; Fisher's exact test</w:t>
            </w:r>
            <w:r w:rsidRPr="00EE6A6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. </w:t>
            </w:r>
            <w:r w:rsidRPr="00EE6A60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c</w:t>
            </w:r>
            <w:r w:rsidRPr="00EE6A60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EE6A60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ECOG score of 0 indicates that patient is fully active and able to carry on all pre-disease </w:t>
            </w:r>
            <w:r w:rsidRPr="00EE6A60">
              <w:rPr>
                <w:rFonts w:ascii="Times New Roman" w:eastAsiaTheme="minorHAnsi" w:hAnsi="Times New Roman" w:cs="Times New Roman"/>
                <w:sz w:val="20"/>
                <w:szCs w:val="20"/>
              </w:rPr>
              <w:lastRenderedPageBreak/>
              <w:t>activities without restriction, and 1 indicates that patient is restricted in physically strenuous activity but is ambulatory and able to carry out work of a light nature, including self-care.</w:t>
            </w:r>
            <w:bookmarkStart w:id="5" w:name="_Hlk200298465"/>
            <w:r w:rsidRPr="00EE6A6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d</w:t>
            </w:r>
            <w:r w:rsidRPr="00EE6A6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hAnsi="Times New Roman" w:cs="Times New Roman"/>
                <w:sz w:val="20"/>
                <w:szCs w:val="20"/>
              </w:rPr>
              <w:t>Grade 1 indicates patients with mild ascites; Grade 2 indicates patients with moderate ascites.</w:t>
            </w:r>
            <w:bookmarkEnd w:id="5"/>
            <w:r w:rsidRPr="00EE6A6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e</w:t>
            </w:r>
            <w:r w:rsidRPr="00EE6A6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EE6A60">
              <w:rPr>
                <w:rFonts w:ascii="Times New Roman" w:hAnsi="Times New Roman" w:cs="Times New Roman"/>
                <w:sz w:val="20"/>
                <w:szCs w:val="20"/>
              </w:rPr>
              <w:t>Extrahepatic metastases include metastasis to one or more sites such as the lung, bone, and peritoneum.</w:t>
            </w:r>
          </w:p>
          <w:p w14:paraId="66A2FFBB" w14:textId="53934B33" w:rsidR="00F82DA4" w:rsidRPr="00EE6A60" w:rsidRDefault="00F82DA4" w:rsidP="00F82D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  <w:p w14:paraId="2F948E36" w14:textId="16398878" w:rsidR="00216818" w:rsidRPr="00EE6A60" w:rsidRDefault="00216818" w:rsidP="00AC18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055486AD" w14:textId="77777777" w:rsidR="00216818" w:rsidRPr="00EE6A60" w:rsidRDefault="00216818">
      <w:pPr>
        <w:rPr>
          <w:rFonts w:ascii="Times New Roman" w:hAnsi="Times New Roman" w:cs="Times New Roman"/>
          <w:sz w:val="20"/>
          <w:szCs w:val="20"/>
        </w:rPr>
      </w:pPr>
    </w:p>
    <w:sectPr w:rsidR="00216818" w:rsidRPr="00EE6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A93AD" w14:textId="77777777" w:rsidR="00AC5245" w:rsidRDefault="00AC5245" w:rsidP="00EE6A60">
      <w:pPr>
        <w:rPr>
          <w:rFonts w:hint="eastAsia"/>
        </w:rPr>
      </w:pPr>
      <w:r>
        <w:separator/>
      </w:r>
    </w:p>
  </w:endnote>
  <w:endnote w:type="continuationSeparator" w:id="0">
    <w:p w14:paraId="1B969E53" w14:textId="77777777" w:rsidR="00AC5245" w:rsidRDefault="00AC5245" w:rsidP="00EE6A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82D51" w14:textId="77777777" w:rsidR="00AC5245" w:rsidRDefault="00AC5245" w:rsidP="00EE6A60">
      <w:pPr>
        <w:rPr>
          <w:rFonts w:hint="eastAsia"/>
        </w:rPr>
      </w:pPr>
      <w:r>
        <w:separator/>
      </w:r>
    </w:p>
  </w:footnote>
  <w:footnote w:type="continuationSeparator" w:id="0">
    <w:p w14:paraId="7EE8585B" w14:textId="77777777" w:rsidR="00AC5245" w:rsidRDefault="00AC5245" w:rsidP="00EE6A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18"/>
    <w:rsid w:val="00207BD4"/>
    <w:rsid w:val="00216818"/>
    <w:rsid w:val="003860A9"/>
    <w:rsid w:val="00451A53"/>
    <w:rsid w:val="00501C4B"/>
    <w:rsid w:val="00735EE5"/>
    <w:rsid w:val="007C56F9"/>
    <w:rsid w:val="00AC5245"/>
    <w:rsid w:val="00BF2878"/>
    <w:rsid w:val="00DD29F0"/>
    <w:rsid w:val="00EE6A60"/>
    <w:rsid w:val="00F8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1F93C"/>
  <w15:chartTrackingRefBased/>
  <w15:docId w15:val="{CF5FE607-4A00-40E8-BBE9-159CCD64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818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1681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681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681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6818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6818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6818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6818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6818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6818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68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6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6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68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68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68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68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68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68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681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16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681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168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6818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168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6818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168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681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168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68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6A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6A60"/>
    <w:rPr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EE6A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6A60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贤 徐</dc:creator>
  <cp:keywords/>
  <dc:description/>
  <cp:lastModifiedBy>世贤 徐</cp:lastModifiedBy>
  <cp:revision>5</cp:revision>
  <dcterms:created xsi:type="dcterms:W3CDTF">2025-10-19T08:42:00Z</dcterms:created>
  <dcterms:modified xsi:type="dcterms:W3CDTF">2025-11-10T13:17:00Z</dcterms:modified>
</cp:coreProperties>
</file>